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7"/>
      </w:tblGrid>
      <w:tr>
        <w:trPr>
          <w:trHeight w:val="340" w:hRule="atLeast"/>
        </w:trPr>
        <w:tc>
          <w:tcPr>
            <w:tcW w:w="13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Table S-</w:t>
            </w:r>
            <w:r>
              <w:rPr>
                <w:rFonts w:cs="Times New Roman" w:ascii="Times New Roman" w:hAnsi="Times New Roman"/>
                <w:b/>
                <w:sz w:val="22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An overview of the different items in </w:t>
            </w:r>
            <w:r>
              <w:rPr>
                <w:rFonts w:cs="Times New Roman" w:ascii="Times New Roman" w:hAnsi="Times New Roman"/>
                <w:sz w:val="22"/>
              </w:rPr>
              <w:t xml:space="preserve">knowledge and </w:t>
            </w:r>
            <w:r>
              <w:rPr>
                <w:rFonts w:cs="Times New Roman" w:ascii="Times New Roman" w:hAnsi="Times New Roman"/>
                <w:sz w:val="22"/>
              </w:rPr>
              <w:t xml:space="preserve">attitudinal composite variable </w:t>
            </w:r>
          </w:p>
        </w:tc>
      </w:tr>
      <w:tr>
        <w:trPr>
          <w:trHeight w:val="454" w:hRule="atLeast"/>
        </w:trPr>
        <w:tc>
          <w:tcPr>
            <w:tcW w:w="137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Composite variable: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Knowledge of Tobacco Hazards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- KR-20 coefficient: 0.76</w:t>
            </w:r>
          </w:p>
        </w:tc>
      </w:tr>
      <w:tr>
        <w:trPr/>
        <w:tc>
          <w:tcPr>
            <w:tcW w:w="1373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 long as we do not inhale secondhand smoke, smoking is not dangerou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younger one starts smoking, the higher the risk is for cancer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 long as I do not smoke, I will not be the victim of smoking, even if I am with people who smok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 is possible to be addicted to smoking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 smoking in an outdoor area with fresh air, one does not have to worry about health damage due to smoking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helps prolong the lifespan (one may live longer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contributes to a high incidence of blood vessel occlusion (the blood vessel is blocked and the blood cannot flow smoothly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makes people suffer from bronchitis (a kind of respiratory diseases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pollutes the air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makes one’s teeth turn yellow</w:t>
            </w:r>
          </w:p>
        </w:tc>
      </w:tr>
      <w:tr>
        <w:trPr>
          <w:trHeight w:val="454" w:hRule="atLeast"/>
        </w:trPr>
        <w:tc>
          <w:tcPr>
            <w:tcW w:w="1373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mposite variable: Attitude toward Smoking- Cronbach’s alpha: 0.73</w:t>
            </w:r>
          </w:p>
        </w:tc>
      </w:tr>
      <w:tr>
        <w:trPr/>
        <w:tc>
          <w:tcPr>
            <w:tcW w:w="1373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makes people happy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costs a lot of money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helps relieve lonelines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means being a grown-up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helps exert one’s imagination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makes people look cooler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is interesting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one likes to get along with people who smok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is a brave behavior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ents should forbid children to smok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ne is allowed to smoke in school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ind w:left="283" w:firstLine="1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Parents can smoke in front of childre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PMingLiU;Arial Unicode MS" w:cs="Times New Roman"/>
      <w:kern w:val="2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1:15:00Z</dcterms:created>
  <dc:creator>hugh03</dc:creator>
  <dc:description/>
  <cp:keywords/>
  <dc:language>en-US</dc:language>
  <cp:lastModifiedBy>hugh03</cp:lastModifiedBy>
  <dcterms:modified xsi:type="dcterms:W3CDTF">2012-01-23T11:15:00Z</dcterms:modified>
  <cp:revision>1</cp:revision>
  <dc:subject/>
  <dc:title/>
</cp:coreProperties>
</file>